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EF7D4" w14:textId="77777777" w:rsidR="00F70850" w:rsidRPr="00111F8E" w:rsidRDefault="00F70850" w:rsidP="00F70850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87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15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ensitivity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white blood cell</w:t>
      </w:r>
    </w:p>
    <w:bookmarkEnd w:id="0"/>
    <w:p w14:paraId="133641BB" w14:textId="77777777" w:rsidR="00F70850" w:rsidRPr="00111F8E" w:rsidRDefault="00F70850" w:rsidP="00F70850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49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276"/>
        <w:gridCol w:w="1138"/>
        <w:gridCol w:w="1277"/>
        <w:gridCol w:w="1424"/>
        <w:gridCol w:w="1416"/>
      </w:tblGrid>
      <w:tr w:rsidR="00F70850" w:rsidRPr="00111F8E" w14:paraId="086BE2AE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38461E0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0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AB9808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/>
                <w:b/>
                <w:sz w:val="18"/>
                <w:szCs w:val="18"/>
              </w:rPr>
              <w:t>White blood cell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59F43396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70850" w:rsidRPr="00111F8E" w14:paraId="56F898D7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</w:tcBorders>
          </w:tcPr>
          <w:p w14:paraId="2DE3D0E1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17D10CE6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9E8A022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7C540440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E340B87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6DAB12AE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trend</w:t>
            </w:r>
          </w:p>
        </w:tc>
      </w:tr>
      <w:tr w:rsidR="00F70850" w:rsidRPr="00111F8E" w14:paraId="3A169421" w14:textId="77777777" w:rsidTr="00772547">
        <w:trPr>
          <w:trHeight w:val="20"/>
        </w:trPr>
        <w:tc>
          <w:tcPr>
            <w:tcW w:w="1056" w:type="pct"/>
          </w:tcPr>
          <w:p w14:paraId="1A0C6539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</w:tcPr>
          <w:p w14:paraId="6893EB82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0DBED616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9</w:t>
            </w:r>
          </w:p>
          <w:p w14:paraId="6D27C722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7-1.63)</w:t>
            </w:r>
          </w:p>
        </w:tc>
        <w:tc>
          <w:tcPr>
            <w:tcW w:w="771" w:type="pct"/>
          </w:tcPr>
          <w:p w14:paraId="2A0F4596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5</w:t>
            </w:r>
          </w:p>
          <w:p w14:paraId="26ED4411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4-1.57)</w:t>
            </w:r>
          </w:p>
        </w:tc>
        <w:tc>
          <w:tcPr>
            <w:tcW w:w="860" w:type="pct"/>
          </w:tcPr>
          <w:p w14:paraId="7758F8F8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35</w:t>
            </w:r>
          </w:p>
          <w:p w14:paraId="2B543629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99-1.85)</w:t>
            </w:r>
          </w:p>
        </w:tc>
        <w:tc>
          <w:tcPr>
            <w:tcW w:w="855" w:type="pct"/>
          </w:tcPr>
          <w:p w14:paraId="58AE844E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</w:tr>
      <w:tr w:rsidR="00F70850" w:rsidRPr="00111F8E" w14:paraId="7D1EA117" w14:textId="77777777" w:rsidTr="00772547">
        <w:trPr>
          <w:trHeight w:val="20"/>
        </w:trPr>
        <w:tc>
          <w:tcPr>
            <w:tcW w:w="1056" w:type="pct"/>
          </w:tcPr>
          <w:p w14:paraId="0F3D9021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1" w:type="pct"/>
          </w:tcPr>
          <w:p w14:paraId="47CF092C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6C9FA5E3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8</w:t>
            </w:r>
          </w:p>
          <w:p w14:paraId="43ABEB8D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7-1.61)</w:t>
            </w:r>
          </w:p>
        </w:tc>
        <w:tc>
          <w:tcPr>
            <w:tcW w:w="771" w:type="pct"/>
          </w:tcPr>
          <w:p w14:paraId="35786441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16</w:t>
            </w:r>
          </w:p>
          <w:p w14:paraId="66AAD7E5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86-1.57)</w:t>
            </w:r>
          </w:p>
        </w:tc>
        <w:tc>
          <w:tcPr>
            <w:tcW w:w="860" w:type="pct"/>
          </w:tcPr>
          <w:p w14:paraId="43295491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30</w:t>
            </w:r>
          </w:p>
          <w:p w14:paraId="239E197E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96-1.77)</w:t>
            </w:r>
          </w:p>
        </w:tc>
        <w:tc>
          <w:tcPr>
            <w:tcW w:w="855" w:type="pct"/>
          </w:tcPr>
          <w:p w14:paraId="0344AFF3" w14:textId="77777777" w:rsidR="00F70850" w:rsidRPr="00111F8E" w:rsidRDefault="00F70850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12</w:t>
            </w:r>
          </w:p>
        </w:tc>
      </w:tr>
    </w:tbl>
    <w:p w14:paraId="1B16E8D2" w14:textId="77777777" w:rsidR="00F70850" w:rsidRPr="00111F8E" w:rsidRDefault="00F70850" w:rsidP="00F70850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a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: Extreme data include: Hb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&gt;1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6.5 g/dL</w:t>
      </w:r>
    </w:p>
    <w:p w14:paraId="58EE7543" w14:textId="77777777" w:rsidR="00F70850" w:rsidRPr="00111F8E" w:rsidRDefault="00F70850" w:rsidP="00F70850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b: Extreme data include: Platelet&gt; 45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o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r &lt;10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</w:p>
    <w:p w14:paraId="64DECE92" w14:textId="6A564B96" w:rsidR="009B15FC" w:rsidRPr="00F70850" w:rsidRDefault="009B15FC" w:rsidP="00F70850">
      <w:pPr>
        <w:widowControl/>
        <w:spacing w:after="0" w:line="240" w:lineRule="auto"/>
        <w:rPr>
          <w:rFonts w:ascii="Arial" w:eastAsia="新細明體" w:hAnsi="Arial" w:cs="新細明體" w:hint="eastAsia"/>
          <w:b/>
          <w:kern w:val="0"/>
          <w:sz w:val="20"/>
          <w14:ligatures w14:val="none"/>
        </w:rPr>
      </w:pPr>
    </w:p>
    <w:sectPr w:rsidR="009B15FC" w:rsidRPr="00F708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61346"/>
    <w:rsid w:val="00C979F3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85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4:00Z</dcterms:created>
  <dcterms:modified xsi:type="dcterms:W3CDTF">2025-03-30T08:04:00Z</dcterms:modified>
</cp:coreProperties>
</file>